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7114" w:rsidRPr="008E5C64" w:rsidRDefault="00C47114" w:rsidP="00C47114">
      <w:pPr>
        <w:rPr>
          <w:rFonts w:ascii="Times New Roman" w:hAnsi="Times New Roman" w:cs="Times New Roman"/>
          <w:b/>
          <w:sz w:val="32"/>
          <w:szCs w:val="28"/>
        </w:rPr>
      </w:pPr>
      <w:bookmarkStart w:id="0" w:name="_GoBack"/>
      <w:r w:rsidRPr="008E5C64">
        <w:rPr>
          <w:rFonts w:ascii="Times New Roman" w:hAnsi="Times New Roman" w:cs="Times New Roman"/>
          <w:b/>
          <w:sz w:val="32"/>
          <w:szCs w:val="28"/>
        </w:rPr>
        <w:t>The parameters of Proteome Discoverer software</w:t>
      </w:r>
    </w:p>
    <w:bookmarkEnd w:id="0"/>
    <w:p w:rsidR="003802E8" w:rsidRPr="008E5C64" w:rsidRDefault="0074737C" w:rsidP="008E5C64">
      <w:pPr>
        <w:rPr>
          <w:rFonts w:ascii="Times New Roman" w:hAnsi="Times New Roman" w:cs="Times New Roman"/>
          <w:sz w:val="28"/>
          <w:szCs w:val="28"/>
        </w:rPr>
      </w:pPr>
      <w:r w:rsidRPr="0074737C">
        <w:rPr>
          <w:rFonts w:ascii="Times New Roman" w:hAnsi="Times New Roman" w:cs="Times New Roman"/>
          <w:sz w:val="28"/>
          <w:szCs w:val="28"/>
        </w:rPr>
        <w:t>The MS data were proc</w:t>
      </w:r>
      <w:r>
        <w:rPr>
          <w:rFonts w:ascii="Times New Roman" w:hAnsi="Times New Roman" w:cs="Times New Roman"/>
          <w:sz w:val="28"/>
          <w:szCs w:val="28"/>
        </w:rPr>
        <w:t>essed using Proteome Discoverer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4737C">
        <w:rPr>
          <w:rFonts w:ascii="Times New Roman" w:hAnsi="Times New Roman" w:cs="Times New Roman"/>
          <w:sz w:val="28"/>
          <w:szCs w:val="28"/>
        </w:rPr>
        <w:t>software (Version 1.2.0.208) (T</w:t>
      </w:r>
      <w:r>
        <w:rPr>
          <w:rFonts w:ascii="Times New Roman" w:hAnsi="Times New Roman" w:cs="Times New Roman"/>
          <w:sz w:val="28"/>
          <w:szCs w:val="28"/>
        </w:rPr>
        <w:t>hermo Scientific) to generate a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4737C">
        <w:rPr>
          <w:rFonts w:ascii="Times New Roman" w:hAnsi="Times New Roman" w:cs="Times New Roman"/>
          <w:sz w:val="28"/>
          <w:szCs w:val="28"/>
        </w:rPr>
        <w:t>peak list. The default parameters of Proteome Discoverer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4737C">
        <w:rPr>
          <w:rFonts w:ascii="Times New Roman" w:hAnsi="Times New Roman" w:cs="Times New Roman"/>
          <w:sz w:val="28"/>
          <w:szCs w:val="28"/>
        </w:rPr>
        <w:t>software (Version 1.2.0.208) were used. In detail, they were</w:t>
      </w:r>
      <w:r>
        <w:rPr>
          <w:rFonts w:ascii="Times New Roman" w:hAnsi="Times New Roman" w:cs="Times New Roman"/>
          <w:sz w:val="28"/>
          <w:szCs w:val="28"/>
        </w:rPr>
        <w:t xml:space="preserve"> :</w:t>
      </w:r>
      <w:r w:rsidRPr="0074737C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f</w:t>
      </w:r>
      <w:r w:rsidR="00C47114" w:rsidRPr="00C47114">
        <w:rPr>
          <w:rFonts w:ascii="Times New Roman" w:hAnsi="Times New Roman" w:cs="Times New Roman"/>
          <w:sz w:val="28"/>
          <w:szCs w:val="28"/>
        </w:rPr>
        <w:t>or precursor selection, we used the MS1 precursor. For spectrum properties filter: lower rt limit, 0; upper rt limit, 0; lowest charge state, 0; highest charge state, 0; min. precursor mass, 0; max. precursor mass, 300 Da; total intensity threshold, 10 000 Da; minimum peak count, 1. For scan event filters: mass analyzer, FTMS; Ms order, MS2; activation type, HCD; scan type, full; ionization source, nanospray; polarity mode, +. For peak filters: S/N threshold (FT-only), 0. For replacements for unrecognized properties: unrecognized charge, automatic; unrecognized mass analysis, FTMS; unrecognized MS order, MS2; unrecognized activation, HCD; unrecognized polarity Re, +.</w:t>
      </w:r>
      <w:r w:rsidR="008E5C64">
        <w:rPr>
          <w:rFonts w:ascii="Times New Roman" w:hAnsi="Times New Roman" w:cs="Times New Roman"/>
          <w:sz w:val="28"/>
          <w:szCs w:val="28"/>
        </w:rPr>
        <w:t xml:space="preserve"> The data</w:t>
      </w:r>
      <w:r w:rsidR="008E5C64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8E5C64" w:rsidRPr="008E5C64">
        <w:rPr>
          <w:rFonts w:ascii="Times New Roman" w:hAnsi="Times New Roman" w:cs="Times New Roman"/>
          <w:sz w:val="28"/>
          <w:szCs w:val="28"/>
        </w:rPr>
        <w:t>acquisition was perform</w:t>
      </w:r>
      <w:r w:rsidR="008E5C64">
        <w:rPr>
          <w:rFonts w:ascii="Times New Roman" w:hAnsi="Times New Roman" w:cs="Times New Roman"/>
          <w:sz w:val="28"/>
          <w:szCs w:val="28"/>
        </w:rPr>
        <w:t>ed with Analyst QS 2.0 software</w:t>
      </w:r>
      <w:r w:rsidR="008E5C64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8E5C64" w:rsidRPr="008E5C64">
        <w:rPr>
          <w:rFonts w:ascii="Times New Roman" w:hAnsi="Times New Roman" w:cs="Times New Roman"/>
          <w:sz w:val="28"/>
          <w:szCs w:val="28"/>
        </w:rPr>
        <w:t>(Applied Biosystems/MDS SCIEX).</w:t>
      </w:r>
    </w:p>
    <w:sectPr w:rsidR="003802E8" w:rsidRPr="008E5C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4B93" w:rsidRDefault="00494B93" w:rsidP="00C47114">
      <w:r>
        <w:separator/>
      </w:r>
    </w:p>
  </w:endnote>
  <w:endnote w:type="continuationSeparator" w:id="0">
    <w:p w:rsidR="00494B93" w:rsidRDefault="00494B93" w:rsidP="00C471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4B93" w:rsidRDefault="00494B93" w:rsidP="00C47114">
      <w:r>
        <w:separator/>
      </w:r>
    </w:p>
  </w:footnote>
  <w:footnote w:type="continuationSeparator" w:id="0">
    <w:p w:rsidR="00494B93" w:rsidRDefault="00494B93" w:rsidP="00C471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A09"/>
    <w:rsid w:val="002510DA"/>
    <w:rsid w:val="00494B93"/>
    <w:rsid w:val="00544A09"/>
    <w:rsid w:val="00565B49"/>
    <w:rsid w:val="00580222"/>
    <w:rsid w:val="0074737C"/>
    <w:rsid w:val="008867FD"/>
    <w:rsid w:val="008E5C64"/>
    <w:rsid w:val="0095042C"/>
    <w:rsid w:val="00AE3F9C"/>
    <w:rsid w:val="00C372E5"/>
    <w:rsid w:val="00C47114"/>
    <w:rsid w:val="00CF0EBE"/>
    <w:rsid w:val="00E458BD"/>
    <w:rsid w:val="00F22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002D58"/>
  <w15:chartTrackingRefBased/>
  <w15:docId w15:val="{0A8D839C-408C-4E9A-9EAA-9F3E98260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71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71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71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71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he</dc:creator>
  <cp:keywords/>
  <dc:description/>
  <cp:lastModifiedBy>wangzhe</cp:lastModifiedBy>
  <cp:revision>5</cp:revision>
  <dcterms:created xsi:type="dcterms:W3CDTF">2017-07-12T02:52:00Z</dcterms:created>
  <dcterms:modified xsi:type="dcterms:W3CDTF">2017-08-02T13:00:00Z</dcterms:modified>
</cp:coreProperties>
</file>